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E26A0" w14:textId="0C00A260" w:rsidR="00097061" w:rsidRDefault="00097061">
      <w:r>
        <w:t>Supplementary Files</w:t>
      </w:r>
    </w:p>
    <w:p w14:paraId="432ACCA4" w14:textId="55D5D307" w:rsidR="00097061" w:rsidRDefault="00097061" w:rsidP="00097061">
      <w:pPr>
        <w:rPr>
          <w:b/>
          <w:bCs/>
        </w:rPr>
      </w:pPr>
      <w:r w:rsidRPr="00485934">
        <w:rPr>
          <w:b/>
          <w:bCs/>
        </w:rPr>
        <w:t xml:space="preserve">Figure </w:t>
      </w:r>
      <w:r>
        <w:rPr>
          <w:b/>
          <w:bCs/>
        </w:rPr>
        <w:t>1</w:t>
      </w:r>
      <w:r w:rsidRPr="00485934">
        <w:rPr>
          <w:b/>
          <w:bCs/>
        </w:rPr>
        <w:t>. Methodological quality summary: review authors' judgements about each methodological quality item for each included study. </w:t>
      </w:r>
    </w:p>
    <w:p w14:paraId="5BF9799B" w14:textId="77777777" w:rsidR="00097061" w:rsidRDefault="00097061" w:rsidP="00097061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1" behindDoc="0" locked="0" layoutInCell="1" allowOverlap="1" wp14:anchorId="21F40612" wp14:editId="29999ECE">
            <wp:simplePos x="0" y="0"/>
            <wp:positionH relativeFrom="margin">
              <wp:posOffset>150126</wp:posOffset>
            </wp:positionH>
            <wp:positionV relativeFrom="paragraph">
              <wp:posOffset>309880</wp:posOffset>
            </wp:positionV>
            <wp:extent cx="1847900" cy="3275462"/>
            <wp:effectExtent l="0" t="0" r="0" b="1270"/>
            <wp:wrapNone/>
            <wp:docPr id="963850779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850779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900" cy="3275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56E1C82" wp14:editId="6C484844">
            <wp:simplePos x="0" y="0"/>
            <wp:positionH relativeFrom="column">
              <wp:posOffset>2116285</wp:posOffset>
            </wp:positionH>
            <wp:positionV relativeFrom="paragraph">
              <wp:posOffset>310108</wp:posOffset>
            </wp:positionV>
            <wp:extent cx="3806178" cy="1610436"/>
            <wp:effectExtent l="0" t="0" r="4445" b="8890"/>
            <wp:wrapNone/>
            <wp:docPr id="1456283945" name="Picture 3" descr="A green and red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283945" name="Picture 3" descr="A green and red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178" cy="161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BB1AD6" w14:textId="77777777" w:rsidR="00097061" w:rsidRDefault="00097061" w:rsidP="00097061">
      <w:r w:rsidRPr="00485934">
        <w:t xml:space="preserve"> </w:t>
      </w:r>
    </w:p>
    <w:p w14:paraId="010129F6" w14:textId="77777777" w:rsidR="00097061" w:rsidRDefault="00097061" w:rsidP="00097061"/>
    <w:p w14:paraId="24B367E9" w14:textId="77777777" w:rsidR="00097061" w:rsidRDefault="00097061" w:rsidP="00097061"/>
    <w:p w14:paraId="11A60933" w14:textId="77777777" w:rsidR="00097061" w:rsidRDefault="00097061" w:rsidP="00097061"/>
    <w:p w14:paraId="29BBA74F" w14:textId="77777777" w:rsidR="00097061" w:rsidRDefault="00097061" w:rsidP="00097061"/>
    <w:p w14:paraId="1F0E3F41" w14:textId="77777777" w:rsidR="00097061" w:rsidRDefault="00097061" w:rsidP="00097061"/>
    <w:p w14:paraId="009D6FA1" w14:textId="77777777" w:rsidR="00097061" w:rsidRDefault="00097061" w:rsidP="00097061"/>
    <w:p w14:paraId="32D02880" w14:textId="77777777" w:rsidR="00097061" w:rsidRDefault="00097061" w:rsidP="00097061"/>
    <w:p w14:paraId="3A34CB0B" w14:textId="76AE90C0" w:rsidR="00097061" w:rsidRDefault="00097061"/>
    <w:p w14:paraId="3D4AC702" w14:textId="77777777" w:rsidR="00097061" w:rsidRDefault="00097061"/>
    <w:p w14:paraId="2E9C2B74" w14:textId="77777777" w:rsidR="00097061" w:rsidRDefault="00097061"/>
    <w:p w14:paraId="6B7A9EC9" w14:textId="77777777" w:rsidR="00097061" w:rsidRDefault="00097061"/>
    <w:p w14:paraId="28129DD3" w14:textId="77777777" w:rsidR="00097061" w:rsidRDefault="00097061"/>
    <w:p w14:paraId="67DA9BC4" w14:textId="77777777" w:rsidR="00097061" w:rsidRDefault="00097061"/>
    <w:p w14:paraId="578B1F01" w14:textId="77777777" w:rsidR="00097061" w:rsidRDefault="00097061"/>
    <w:p w14:paraId="71842132" w14:textId="77777777" w:rsidR="00097061" w:rsidRDefault="00097061"/>
    <w:p w14:paraId="46D4A87C" w14:textId="77777777" w:rsidR="00097061" w:rsidRDefault="00097061"/>
    <w:p w14:paraId="3EF6530D" w14:textId="1AD2B89D" w:rsidR="3A8BAEB1" w:rsidRDefault="3A8BAEB1"/>
    <w:p w14:paraId="13ABC2A0" w14:textId="77777777" w:rsidR="00097061" w:rsidRDefault="00097061"/>
    <w:p w14:paraId="6756CF52" w14:textId="77777777" w:rsidR="00097061" w:rsidRDefault="00097061"/>
    <w:p w14:paraId="5EB573A2" w14:textId="77777777" w:rsidR="00097061" w:rsidRDefault="00097061"/>
    <w:p w14:paraId="1DDE53A4" w14:textId="77777777" w:rsidR="00097061" w:rsidRDefault="00097061"/>
    <w:p w14:paraId="07D6B446" w14:textId="77777777" w:rsidR="00097061" w:rsidRDefault="00097061"/>
    <w:p w14:paraId="5A6CD75E" w14:textId="77777777" w:rsidR="00097061" w:rsidRDefault="00097061"/>
    <w:p w14:paraId="6E1FBEAD" w14:textId="4E5C58E4" w:rsidR="00097061" w:rsidRDefault="008B67B8" w:rsidP="00097061">
      <w:r w:rsidRPr="00485934">
        <w:rPr>
          <w:b/>
          <w:bCs/>
        </w:rPr>
        <w:lastRenderedPageBreak/>
        <w:t xml:space="preserve">Figure </w:t>
      </w:r>
      <w:r>
        <w:rPr>
          <w:b/>
          <w:bCs/>
        </w:rPr>
        <w:t xml:space="preserve">2. </w:t>
      </w:r>
      <w:r w:rsidR="00097061" w:rsidRPr="00097061">
        <w:rPr>
          <w:b/>
          <w:bCs/>
        </w:rPr>
        <w:t>Pairwise analysis</w:t>
      </w:r>
      <w:r w:rsidR="00097061">
        <w:t xml:space="preserve"> </w:t>
      </w:r>
      <w:r w:rsidR="00097061" w:rsidRPr="00485934">
        <w:rPr>
          <w:b/>
          <w:bCs/>
        </w:rPr>
        <w:t>for clinical pregnancy comparing final oocyte maturation trigger with GnRH agonist, hCG</w:t>
      </w:r>
      <w:r w:rsidR="00097061">
        <w:rPr>
          <w:b/>
          <w:bCs/>
        </w:rPr>
        <w:t xml:space="preserve"> or</w:t>
      </w:r>
      <w:r w:rsidR="00097061" w:rsidRPr="00485934">
        <w:rPr>
          <w:b/>
          <w:bCs/>
        </w:rPr>
        <w:t xml:space="preserve"> dual trigger to each other, presented in RRs</w:t>
      </w:r>
      <w:r w:rsidR="00871320">
        <w:rPr>
          <w:b/>
          <w:bCs/>
        </w:rPr>
        <w:t>.</w:t>
      </w:r>
    </w:p>
    <w:p w14:paraId="2BF8C250" w14:textId="1F93BF27" w:rsidR="00097061" w:rsidRDefault="00097061">
      <w:r>
        <w:rPr>
          <w:noProof/>
        </w:rPr>
        <w:drawing>
          <wp:anchor distT="0" distB="0" distL="114300" distR="114300" simplePos="0" relativeHeight="251658242" behindDoc="0" locked="0" layoutInCell="1" allowOverlap="1" wp14:anchorId="70E9F93C" wp14:editId="0219049A">
            <wp:simplePos x="0" y="0"/>
            <wp:positionH relativeFrom="margin">
              <wp:align>right</wp:align>
            </wp:positionH>
            <wp:positionV relativeFrom="paragraph">
              <wp:posOffset>232156</wp:posOffset>
            </wp:positionV>
            <wp:extent cx="5731510" cy="1201420"/>
            <wp:effectExtent l="0" t="0" r="2540" b="0"/>
            <wp:wrapNone/>
            <wp:docPr id="1105039978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039978" name="Picture 1" descr="A graph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0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D3EAE35" w14:textId="1E66CB6E" w:rsidR="00097061" w:rsidRDefault="00097061"/>
    <w:p w14:paraId="0167ECB4" w14:textId="3AA585A2" w:rsidR="00097061" w:rsidRDefault="00097061"/>
    <w:p w14:paraId="462FE496" w14:textId="77777777" w:rsidR="00097061" w:rsidRDefault="00097061"/>
    <w:p w14:paraId="47D24C66" w14:textId="0E1E1FAC" w:rsidR="00097061" w:rsidRDefault="00097061"/>
    <w:p w14:paraId="6049EF64" w14:textId="4329B983" w:rsidR="00097061" w:rsidRDefault="00097061">
      <w:r>
        <w:rPr>
          <w:noProof/>
        </w:rPr>
        <w:drawing>
          <wp:anchor distT="0" distB="0" distL="114300" distR="114300" simplePos="0" relativeHeight="251658243" behindDoc="0" locked="0" layoutInCell="1" allowOverlap="1" wp14:anchorId="4B950FB6" wp14:editId="32BEC08A">
            <wp:simplePos x="0" y="0"/>
            <wp:positionH relativeFrom="margin">
              <wp:align>right</wp:align>
            </wp:positionH>
            <wp:positionV relativeFrom="paragraph">
              <wp:posOffset>142926</wp:posOffset>
            </wp:positionV>
            <wp:extent cx="5731510" cy="1150620"/>
            <wp:effectExtent l="0" t="0" r="2540" b="0"/>
            <wp:wrapNone/>
            <wp:docPr id="664867936" name="Picture 2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867936" name="Picture 2" descr="A graph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5C7DD2" w14:textId="67262A13" w:rsidR="00097061" w:rsidRDefault="00097061"/>
    <w:p w14:paraId="6D2581DD" w14:textId="63DA6AF1" w:rsidR="00097061" w:rsidRDefault="00097061"/>
    <w:p w14:paraId="7066513B" w14:textId="77777777" w:rsidR="00097061" w:rsidRDefault="00097061"/>
    <w:p w14:paraId="69ED09DA" w14:textId="07ACB2A6" w:rsidR="00097061" w:rsidRDefault="00097061"/>
    <w:p w14:paraId="2240FCF7" w14:textId="6E6D5A38" w:rsidR="00097061" w:rsidRDefault="00097061">
      <w:r>
        <w:rPr>
          <w:noProof/>
        </w:rPr>
        <w:drawing>
          <wp:anchor distT="0" distB="0" distL="114300" distR="114300" simplePos="0" relativeHeight="251658244" behindDoc="0" locked="0" layoutInCell="1" allowOverlap="1" wp14:anchorId="14749C0E" wp14:editId="742AFF9D">
            <wp:simplePos x="0" y="0"/>
            <wp:positionH relativeFrom="margin">
              <wp:align>right</wp:align>
            </wp:positionH>
            <wp:positionV relativeFrom="paragraph">
              <wp:posOffset>5715</wp:posOffset>
            </wp:positionV>
            <wp:extent cx="5731510" cy="1080135"/>
            <wp:effectExtent l="0" t="0" r="2540" b="5715"/>
            <wp:wrapNone/>
            <wp:docPr id="699470696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470696" name="Picture 3" descr="A graph of a number of people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267101" w14:textId="717197FE" w:rsidR="00097061" w:rsidRDefault="00097061"/>
    <w:p w14:paraId="31F991A1" w14:textId="5E4E6493" w:rsidR="00097061" w:rsidRDefault="00097061"/>
    <w:p w14:paraId="1C9F017D" w14:textId="77777777" w:rsidR="00097061" w:rsidRDefault="00097061"/>
    <w:p w14:paraId="3E11F7A7" w14:textId="270B0FE4" w:rsidR="00097061" w:rsidRDefault="00097061"/>
    <w:p w14:paraId="5CB2FD43" w14:textId="760BE3B8" w:rsidR="00097061" w:rsidRDefault="00097061"/>
    <w:p w14:paraId="0C9900D4" w14:textId="2A11D76F" w:rsidR="00097061" w:rsidRDefault="00097061"/>
    <w:p w14:paraId="6F09F67E" w14:textId="3D2E4D30" w:rsidR="00097061" w:rsidRDefault="00097061"/>
    <w:p w14:paraId="19371BD8" w14:textId="77777777" w:rsidR="00097061" w:rsidRDefault="00097061"/>
    <w:p w14:paraId="5F9763A9" w14:textId="77777777" w:rsidR="00097061" w:rsidRDefault="00097061"/>
    <w:p w14:paraId="514B26D5" w14:textId="77777777" w:rsidR="00097061" w:rsidRDefault="00097061"/>
    <w:p w14:paraId="4763AB80" w14:textId="77777777" w:rsidR="00097061" w:rsidRDefault="00097061"/>
    <w:p w14:paraId="6E89C4FB" w14:textId="77777777" w:rsidR="00097061" w:rsidRDefault="00097061"/>
    <w:p w14:paraId="3B2D1A67" w14:textId="77777777" w:rsidR="00097061" w:rsidRDefault="00097061"/>
    <w:p w14:paraId="4F364B81" w14:textId="77777777" w:rsidR="00097061" w:rsidRDefault="00097061"/>
    <w:p w14:paraId="2902EC48" w14:textId="0B3B08A0" w:rsidR="3A8BAEB1" w:rsidRDefault="3A8BAEB1"/>
    <w:p w14:paraId="17BDCD39" w14:textId="6F8806C5" w:rsidR="00097061" w:rsidRDefault="008B67B8" w:rsidP="00097061">
      <w:r w:rsidRPr="00485934">
        <w:rPr>
          <w:b/>
          <w:bCs/>
        </w:rPr>
        <w:t xml:space="preserve">Figure </w:t>
      </w:r>
      <w:r>
        <w:rPr>
          <w:b/>
          <w:bCs/>
        </w:rPr>
        <w:t xml:space="preserve">3. </w:t>
      </w:r>
      <w:r w:rsidR="00097061" w:rsidRPr="00097061">
        <w:rPr>
          <w:b/>
          <w:bCs/>
        </w:rPr>
        <w:t>Pairwise analysis</w:t>
      </w:r>
      <w:r w:rsidR="00097061">
        <w:t xml:space="preserve"> </w:t>
      </w:r>
      <w:r w:rsidR="00097061" w:rsidRPr="00485934">
        <w:rPr>
          <w:b/>
          <w:bCs/>
        </w:rPr>
        <w:t xml:space="preserve">for </w:t>
      </w:r>
      <w:r w:rsidR="00097061">
        <w:rPr>
          <w:b/>
          <w:bCs/>
        </w:rPr>
        <w:t>number of oocytes</w:t>
      </w:r>
      <w:r w:rsidR="00097061" w:rsidRPr="00485934">
        <w:rPr>
          <w:b/>
          <w:bCs/>
        </w:rPr>
        <w:t xml:space="preserve"> comparing final oocyte maturation trigger with GnRH agonist, hCG</w:t>
      </w:r>
      <w:r w:rsidR="00097061">
        <w:rPr>
          <w:b/>
          <w:bCs/>
        </w:rPr>
        <w:t xml:space="preserve"> or</w:t>
      </w:r>
      <w:r w:rsidR="00097061" w:rsidRPr="00485934">
        <w:rPr>
          <w:b/>
          <w:bCs/>
        </w:rPr>
        <w:t xml:space="preserve"> dual trigger to each other, presented in </w:t>
      </w:r>
      <w:r w:rsidR="00871320">
        <w:rPr>
          <w:b/>
          <w:bCs/>
        </w:rPr>
        <w:t>MDs.</w:t>
      </w:r>
    </w:p>
    <w:p w14:paraId="377ED4FD" w14:textId="77777777" w:rsidR="00097061" w:rsidRDefault="00097061"/>
    <w:p w14:paraId="5E0F7EE6" w14:textId="31D36A15" w:rsidR="00097061" w:rsidRDefault="00097061">
      <w:r>
        <w:rPr>
          <w:noProof/>
        </w:rPr>
        <w:drawing>
          <wp:anchor distT="0" distB="0" distL="114300" distR="114300" simplePos="0" relativeHeight="251658245" behindDoc="1" locked="0" layoutInCell="1" allowOverlap="1" wp14:anchorId="14387642" wp14:editId="0CB47CDB">
            <wp:simplePos x="0" y="0"/>
            <wp:positionH relativeFrom="column">
              <wp:posOffset>0</wp:posOffset>
            </wp:positionH>
            <wp:positionV relativeFrom="paragraph">
              <wp:posOffset>-1067</wp:posOffset>
            </wp:positionV>
            <wp:extent cx="5731510" cy="1010920"/>
            <wp:effectExtent l="0" t="0" r="2540" b="0"/>
            <wp:wrapNone/>
            <wp:docPr id="1256926410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926410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993D49" w14:textId="77777777" w:rsidR="00097061" w:rsidRDefault="00097061"/>
    <w:p w14:paraId="75D28BA3" w14:textId="77777777" w:rsidR="00097061" w:rsidRDefault="00097061"/>
    <w:p w14:paraId="2F1C27D2" w14:textId="77777777" w:rsidR="00097061" w:rsidRDefault="00097061"/>
    <w:p w14:paraId="6D3A4CC9" w14:textId="67CB81C5" w:rsidR="00097061" w:rsidRDefault="00097061">
      <w:r>
        <w:rPr>
          <w:noProof/>
        </w:rPr>
        <w:drawing>
          <wp:inline distT="0" distB="0" distL="0" distR="0" wp14:anchorId="7F13D841" wp14:editId="40F758A7">
            <wp:extent cx="5731510" cy="925195"/>
            <wp:effectExtent l="0" t="0" r="2540" b="8255"/>
            <wp:docPr id="1046441263" name="Picture 5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441263" name="Picture 5" descr="A close-up of a graph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3E5E34" wp14:editId="7539E86E">
            <wp:extent cx="5731510" cy="1043305"/>
            <wp:effectExtent l="0" t="0" r="2540" b="4445"/>
            <wp:docPr id="1185705202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705202" name="Picture 6" descr="A screenshot of a graph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4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8250A" w14:textId="77777777" w:rsidR="00097061" w:rsidRDefault="00097061"/>
    <w:p w14:paraId="43011B08" w14:textId="32FE5D71" w:rsidR="48061E0B" w:rsidRDefault="48061E0B" w:rsidP="48061E0B">
      <w:pPr>
        <w:rPr>
          <w:b/>
          <w:bCs/>
        </w:rPr>
      </w:pPr>
    </w:p>
    <w:p w14:paraId="3A4A50E1" w14:textId="3904B9A0" w:rsidR="48061E0B" w:rsidRDefault="48061E0B" w:rsidP="48061E0B">
      <w:pPr>
        <w:rPr>
          <w:b/>
          <w:bCs/>
        </w:rPr>
      </w:pPr>
    </w:p>
    <w:p w14:paraId="0DDA35F7" w14:textId="6B6C6438" w:rsidR="48061E0B" w:rsidRDefault="48061E0B" w:rsidP="48061E0B">
      <w:pPr>
        <w:rPr>
          <w:b/>
          <w:bCs/>
        </w:rPr>
      </w:pPr>
    </w:p>
    <w:p w14:paraId="35B59981" w14:textId="739AB788" w:rsidR="48061E0B" w:rsidRDefault="48061E0B" w:rsidP="48061E0B">
      <w:pPr>
        <w:rPr>
          <w:b/>
          <w:bCs/>
        </w:rPr>
      </w:pPr>
    </w:p>
    <w:p w14:paraId="48220E73" w14:textId="6886892C" w:rsidR="48061E0B" w:rsidRDefault="41310D44" w:rsidP="48061E0B">
      <w:pPr>
        <w:rPr>
          <w:b/>
          <w:bCs/>
        </w:rPr>
      </w:pPr>
      <w:r w:rsidRPr="66C1B05B">
        <w:rPr>
          <w:b/>
          <w:bCs/>
        </w:rPr>
        <w:t xml:space="preserve"> </w:t>
      </w:r>
    </w:p>
    <w:p w14:paraId="17AF30BC" w14:textId="447115DF" w:rsidR="48061E0B" w:rsidRDefault="48061E0B" w:rsidP="48061E0B">
      <w:pPr>
        <w:rPr>
          <w:b/>
          <w:bCs/>
        </w:rPr>
      </w:pPr>
    </w:p>
    <w:p w14:paraId="2739D622" w14:textId="08A7D1B7" w:rsidR="48061E0B" w:rsidRDefault="48061E0B" w:rsidP="48061E0B">
      <w:pPr>
        <w:rPr>
          <w:b/>
          <w:bCs/>
        </w:rPr>
      </w:pPr>
    </w:p>
    <w:p w14:paraId="3E11D025" w14:textId="76DB17B0" w:rsidR="48061E0B" w:rsidRDefault="48061E0B" w:rsidP="48061E0B">
      <w:pPr>
        <w:rPr>
          <w:b/>
          <w:bCs/>
        </w:rPr>
      </w:pPr>
    </w:p>
    <w:p w14:paraId="3159435D" w14:textId="3A473C65" w:rsidR="48061E0B" w:rsidRDefault="48061E0B" w:rsidP="48061E0B">
      <w:pPr>
        <w:rPr>
          <w:b/>
          <w:bCs/>
        </w:rPr>
      </w:pPr>
    </w:p>
    <w:p w14:paraId="58D47F80" w14:textId="470B3F3B" w:rsidR="48061E0B" w:rsidRDefault="48061E0B" w:rsidP="48061E0B">
      <w:pPr>
        <w:rPr>
          <w:b/>
          <w:bCs/>
        </w:rPr>
      </w:pPr>
    </w:p>
    <w:p w14:paraId="7D05BDDF" w14:textId="1CA1B2D1" w:rsidR="48061E0B" w:rsidRDefault="48061E0B" w:rsidP="48061E0B">
      <w:pPr>
        <w:rPr>
          <w:b/>
          <w:bCs/>
        </w:rPr>
      </w:pPr>
    </w:p>
    <w:p w14:paraId="2A57F096" w14:textId="217D3361" w:rsidR="48061E0B" w:rsidRDefault="48061E0B" w:rsidP="48061E0B">
      <w:pPr>
        <w:rPr>
          <w:b/>
          <w:bCs/>
        </w:rPr>
      </w:pPr>
    </w:p>
    <w:p w14:paraId="2DAD7AD7" w14:textId="20FB67FF" w:rsidR="02DB1120" w:rsidRDefault="02DB1120" w:rsidP="02DB1120">
      <w:pPr>
        <w:rPr>
          <w:b/>
          <w:bCs/>
        </w:rPr>
      </w:pPr>
    </w:p>
    <w:p w14:paraId="1FD0A18F" w14:textId="382FB57E" w:rsidR="00871320" w:rsidRDefault="008B67B8" w:rsidP="00871320">
      <w:pPr>
        <w:rPr>
          <w:b/>
          <w:bCs/>
        </w:rPr>
      </w:pPr>
      <w:r w:rsidRPr="00485934">
        <w:rPr>
          <w:b/>
          <w:bCs/>
        </w:rPr>
        <w:t xml:space="preserve">Figure </w:t>
      </w:r>
      <w:r>
        <w:rPr>
          <w:b/>
          <w:bCs/>
        </w:rPr>
        <w:t xml:space="preserve">4. </w:t>
      </w:r>
      <w:r w:rsidR="00871320" w:rsidRPr="00485934">
        <w:rPr>
          <w:b/>
          <w:bCs/>
        </w:rPr>
        <w:t xml:space="preserve">Network map and meta-analysis and SUCRA ranking for </w:t>
      </w:r>
      <w:r w:rsidR="00871320">
        <w:rPr>
          <w:b/>
          <w:bCs/>
        </w:rPr>
        <w:t>number of oocytes</w:t>
      </w:r>
      <w:r w:rsidR="00871320" w:rsidRPr="00485934">
        <w:rPr>
          <w:b/>
          <w:bCs/>
        </w:rPr>
        <w:t xml:space="preserve"> comparing final oocyte maturation trigger with GnRH agonist, hCG</w:t>
      </w:r>
      <w:r w:rsidR="00871320">
        <w:rPr>
          <w:b/>
          <w:bCs/>
        </w:rPr>
        <w:t xml:space="preserve"> or</w:t>
      </w:r>
      <w:r w:rsidR="00871320" w:rsidRPr="00485934">
        <w:rPr>
          <w:b/>
          <w:bCs/>
        </w:rPr>
        <w:t xml:space="preserve"> dual trigger to each other, presented in </w:t>
      </w:r>
      <w:r w:rsidR="00871320">
        <w:rPr>
          <w:b/>
          <w:bCs/>
        </w:rPr>
        <w:t>MD</w:t>
      </w:r>
      <w:r w:rsidR="00871320" w:rsidRPr="00485934">
        <w:rPr>
          <w:b/>
          <w:bCs/>
        </w:rPr>
        <w:t>s</w:t>
      </w:r>
    </w:p>
    <w:p w14:paraId="4CF11D70" w14:textId="40D828B5" w:rsidR="008B67B8" w:rsidRDefault="008B67B8" w:rsidP="00871320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75" behindDoc="0" locked="0" layoutInCell="1" allowOverlap="1" wp14:anchorId="5B7656C2" wp14:editId="2A7A14CE">
            <wp:simplePos x="0" y="0"/>
            <wp:positionH relativeFrom="margin">
              <wp:posOffset>35560</wp:posOffset>
            </wp:positionH>
            <wp:positionV relativeFrom="paragraph">
              <wp:posOffset>8890</wp:posOffset>
            </wp:positionV>
            <wp:extent cx="5732780" cy="3220085"/>
            <wp:effectExtent l="0" t="0" r="1270" b="0"/>
            <wp:wrapNone/>
            <wp:docPr id="1584040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22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657753" w14:textId="75CD4E05" w:rsidR="008B67B8" w:rsidRDefault="008B67B8" w:rsidP="00871320">
      <w:pPr>
        <w:rPr>
          <w:b/>
          <w:bCs/>
        </w:rPr>
      </w:pPr>
    </w:p>
    <w:p w14:paraId="04B4DF51" w14:textId="77777777" w:rsidR="008B67B8" w:rsidRDefault="008B67B8" w:rsidP="00871320">
      <w:pPr>
        <w:rPr>
          <w:b/>
          <w:bCs/>
        </w:rPr>
      </w:pPr>
    </w:p>
    <w:p w14:paraId="3FB6238B" w14:textId="7FE60C2F" w:rsidR="008B67B8" w:rsidRDefault="008B67B8" w:rsidP="00871320">
      <w:pPr>
        <w:rPr>
          <w:b/>
          <w:bCs/>
        </w:rPr>
      </w:pPr>
    </w:p>
    <w:p w14:paraId="0F93E65E" w14:textId="3F9B061A" w:rsidR="008B67B8" w:rsidRDefault="008B67B8" w:rsidP="00871320">
      <w:pPr>
        <w:rPr>
          <w:b/>
          <w:bCs/>
        </w:rPr>
      </w:pPr>
    </w:p>
    <w:p w14:paraId="770D3F7B" w14:textId="77777777" w:rsidR="008B67B8" w:rsidRDefault="008B67B8" w:rsidP="00871320">
      <w:pPr>
        <w:rPr>
          <w:b/>
          <w:bCs/>
        </w:rPr>
      </w:pPr>
    </w:p>
    <w:p w14:paraId="5E002F71" w14:textId="12A20C05" w:rsidR="008B67B8" w:rsidRDefault="008B67B8" w:rsidP="00871320">
      <w:pPr>
        <w:rPr>
          <w:b/>
          <w:bCs/>
        </w:rPr>
      </w:pPr>
    </w:p>
    <w:p w14:paraId="62017194" w14:textId="77777777" w:rsidR="008B67B8" w:rsidRDefault="008B67B8" w:rsidP="00871320">
      <w:pPr>
        <w:rPr>
          <w:b/>
          <w:bCs/>
        </w:rPr>
      </w:pPr>
    </w:p>
    <w:p w14:paraId="2AD3A1D4" w14:textId="1030F29D" w:rsidR="008B67B8" w:rsidRDefault="008B67B8" w:rsidP="00871320">
      <w:pPr>
        <w:rPr>
          <w:b/>
          <w:bCs/>
        </w:rPr>
      </w:pPr>
    </w:p>
    <w:p w14:paraId="13D27548" w14:textId="68CE362D" w:rsidR="008B67B8" w:rsidRDefault="008B67B8" w:rsidP="00871320">
      <w:pPr>
        <w:rPr>
          <w:b/>
          <w:bCs/>
        </w:rPr>
      </w:pPr>
    </w:p>
    <w:p w14:paraId="2B6CF7EE" w14:textId="77777777" w:rsidR="008B67B8" w:rsidRDefault="008B67B8" w:rsidP="00871320">
      <w:pPr>
        <w:rPr>
          <w:b/>
          <w:bCs/>
        </w:rPr>
      </w:pPr>
    </w:p>
    <w:p w14:paraId="1E08EB43" w14:textId="15E299EE" w:rsidR="00097061" w:rsidRDefault="008B67B8" w:rsidP="00097061">
      <w:r w:rsidRPr="00485934">
        <w:rPr>
          <w:b/>
          <w:bCs/>
        </w:rPr>
        <w:t xml:space="preserve">Figure </w:t>
      </w:r>
      <w:r>
        <w:rPr>
          <w:b/>
          <w:bCs/>
        </w:rPr>
        <w:t>5</w:t>
      </w:r>
      <w:r w:rsidRPr="00485934">
        <w:rPr>
          <w:b/>
          <w:bCs/>
        </w:rPr>
        <w:t xml:space="preserve">. </w:t>
      </w:r>
      <w:r w:rsidR="00097061" w:rsidRPr="00097061">
        <w:rPr>
          <w:b/>
          <w:bCs/>
        </w:rPr>
        <w:t>Pairwise analysis</w:t>
      </w:r>
      <w:r w:rsidR="00097061">
        <w:t xml:space="preserve"> </w:t>
      </w:r>
      <w:r w:rsidR="00097061" w:rsidRPr="00485934">
        <w:rPr>
          <w:b/>
          <w:bCs/>
        </w:rPr>
        <w:t xml:space="preserve">for </w:t>
      </w:r>
      <w:r w:rsidR="00097061">
        <w:rPr>
          <w:b/>
          <w:bCs/>
        </w:rPr>
        <w:t>number of mature oocytes</w:t>
      </w:r>
      <w:r w:rsidR="00097061" w:rsidRPr="00485934">
        <w:rPr>
          <w:b/>
          <w:bCs/>
        </w:rPr>
        <w:t xml:space="preserve"> comparing final oocyte maturation trigger with GnRH agonist, hCG</w:t>
      </w:r>
      <w:r w:rsidR="00097061">
        <w:rPr>
          <w:b/>
          <w:bCs/>
        </w:rPr>
        <w:t xml:space="preserve"> or</w:t>
      </w:r>
      <w:r w:rsidR="00097061" w:rsidRPr="00485934">
        <w:rPr>
          <w:b/>
          <w:bCs/>
        </w:rPr>
        <w:t xml:space="preserve"> dual trigger to each other, presented in </w:t>
      </w:r>
      <w:r w:rsidR="00871320">
        <w:rPr>
          <w:b/>
          <w:bCs/>
        </w:rPr>
        <w:t>MDs.</w:t>
      </w:r>
    </w:p>
    <w:p w14:paraId="2FE5CD7C" w14:textId="77777777" w:rsidR="00097061" w:rsidRDefault="00097061"/>
    <w:p w14:paraId="37693702" w14:textId="631C40C7" w:rsidR="00097061" w:rsidRDefault="00871320">
      <w:r>
        <w:rPr>
          <w:noProof/>
        </w:rPr>
        <w:drawing>
          <wp:inline distT="0" distB="0" distL="0" distR="0" wp14:anchorId="7CC9C423" wp14:editId="32A6EACB">
            <wp:extent cx="5731510" cy="1263015"/>
            <wp:effectExtent l="0" t="0" r="2540" b="0"/>
            <wp:docPr id="2143690762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690762" name="Picture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6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B26E5" w14:textId="77777777" w:rsidR="00097061" w:rsidRDefault="00097061"/>
    <w:p w14:paraId="214ABF01" w14:textId="32546B65" w:rsidR="00871320" w:rsidRDefault="00871320">
      <w:r>
        <w:rPr>
          <w:noProof/>
        </w:rPr>
        <w:drawing>
          <wp:inline distT="0" distB="0" distL="0" distR="0" wp14:anchorId="0B92366F" wp14:editId="669A9573">
            <wp:extent cx="5731510" cy="1025525"/>
            <wp:effectExtent l="0" t="0" r="2540" b="3175"/>
            <wp:docPr id="1780264066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70158" w14:textId="77777777" w:rsidR="00871320" w:rsidRDefault="00871320"/>
    <w:p w14:paraId="2EE943B3" w14:textId="1C4FDE2E" w:rsidR="00871320" w:rsidRDefault="008B67B8" w:rsidP="00871320">
      <w:r w:rsidRPr="00485934">
        <w:rPr>
          <w:b/>
          <w:bCs/>
        </w:rPr>
        <w:t xml:space="preserve">Figure </w:t>
      </w:r>
      <w:r>
        <w:rPr>
          <w:b/>
          <w:bCs/>
        </w:rPr>
        <w:t>6</w:t>
      </w:r>
      <w:r w:rsidRPr="00485934">
        <w:rPr>
          <w:b/>
          <w:bCs/>
        </w:rPr>
        <w:t xml:space="preserve">. </w:t>
      </w:r>
      <w:r w:rsidR="00871320" w:rsidRPr="00097061">
        <w:rPr>
          <w:b/>
          <w:bCs/>
        </w:rPr>
        <w:t>Pairwise analysis</w:t>
      </w:r>
      <w:r w:rsidR="00871320">
        <w:t xml:space="preserve"> </w:t>
      </w:r>
      <w:r w:rsidR="00871320" w:rsidRPr="00871320">
        <w:rPr>
          <w:b/>
          <w:bCs/>
        </w:rPr>
        <w:t>for</w:t>
      </w:r>
      <w:r w:rsidR="00871320">
        <w:t xml:space="preserve"> </w:t>
      </w:r>
      <w:r w:rsidR="00871320">
        <w:rPr>
          <w:b/>
          <w:bCs/>
        </w:rPr>
        <w:t>moderate to severe OHSS rates</w:t>
      </w:r>
      <w:r w:rsidR="00871320" w:rsidRPr="00485934">
        <w:rPr>
          <w:b/>
          <w:bCs/>
        </w:rPr>
        <w:t xml:space="preserve"> comparing final oocyte maturation trigger with GnRH agonist, hCG</w:t>
      </w:r>
      <w:r w:rsidR="00871320">
        <w:rPr>
          <w:b/>
          <w:bCs/>
        </w:rPr>
        <w:t xml:space="preserve"> or</w:t>
      </w:r>
      <w:r w:rsidR="00871320" w:rsidRPr="00485934">
        <w:rPr>
          <w:b/>
          <w:bCs/>
        </w:rPr>
        <w:t xml:space="preserve"> dual trigger to each other, presented in RRs</w:t>
      </w:r>
      <w:r w:rsidR="00871320">
        <w:rPr>
          <w:b/>
          <w:bCs/>
        </w:rPr>
        <w:t>.</w:t>
      </w:r>
    </w:p>
    <w:p w14:paraId="31CAE3D6" w14:textId="23F6D186" w:rsidR="00871320" w:rsidRDefault="00871320">
      <w:r>
        <w:rPr>
          <w:noProof/>
        </w:rPr>
        <w:drawing>
          <wp:anchor distT="0" distB="0" distL="114300" distR="114300" simplePos="0" relativeHeight="251658246" behindDoc="1" locked="0" layoutInCell="1" allowOverlap="1" wp14:anchorId="35FCEB24" wp14:editId="4ED0C3FE">
            <wp:simplePos x="0" y="0"/>
            <wp:positionH relativeFrom="margin">
              <wp:align>right</wp:align>
            </wp:positionH>
            <wp:positionV relativeFrom="paragraph">
              <wp:posOffset>146894</wp:posOffset>
            </wp:positionV>
            <wp:extent cx="5731510" cy="1444625"/>
            <wp:effectExtent l="0" t="0" r="2540" b="3175"/>
            <wp:wrapNone/>
            <wp:docPr id="1537062908" name="Picture 9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062908" name="Picture 9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4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77C055" w14:textId="77777777" w:rsidR="00871320" w:rsidRDefault="00871320"/>
    <w:p w14:paraId="4FB74B70" w14:textId="45BFE194" w:rsidR="00871320" w:rsidRDefault="00871320"/>
    <w:p w14:paraId="3B870F34" w14:textId="77777777" w:rsidR="00871320" w:rsidRDefault="00871320"/>
    <w:p w14:paraId="25ED54CE" w14:textId="35521817" w:rsidR="00871320" w:rsidRDefault="00871320"/>
    <w:p w14:paraId="20A276CF" w14:textId="77777777" w:rsidR="00871320" w:rsidRDefault="00871320"/>
    <w:p w14:paraId="1321CFB8" w14:textId="463FEE35" w:rsidR="00871320" w:rsidRDefault="00871320">
      <w:r>
        <w:rPr>
          <w:noProof/>
        </w:rPr>
        <w:drawing>
          <wp:anchor distT="0" distB="0" distL="114300" distR="114300" simplePos="0" relativeHeight="251658247" behindDoc="1" locked="0" layoutInCell="1" allowOverlap="1" wp14:anchorId="12EA3D70" wp14:editId="1DA24FDB">
            <wp:simplePos x="0" y="0"/>
            <wp:positionH relativeFrom="margin">
              <wp:align>right</wp:align>
            </wp:positionH>
            <wp:positionV relativeFrom="paragraph">
              <wp:posOffset>17297</wp:posOffset>
            </wp:positionV>
            <wp:extent cx="5731510" cy="1150620"/>
            <wp:effectExtent l="0" t="0" r="2540" b="0"/>
            <wp:wrapNone/>
            <wp:docPr id="2090561287" name="Picture 10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561287" name="Picture 10" descr="A graph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85590D" w14:textId="77777777" w:rsidR="00871320" w:rsidRDefault="00871320"/>
    <w:p w14:paraId="10545EE8" w14:textId="318961C1" w:rsidR="00871320" w:rsidRDefault="00871320"/>
    <w:p w14:paraId="44CFCBFC" w14:textId="77777777" w:rsidR="00871320" w:rsidRDefault="00871320"/>
    <w:p w14:paraId="64F1B236" w14:textId="25F1895F" w:rsidR="00871320" w:rsidRDefault="00871320">
      <w:r>
        <w:rPr>
          <w:noProof/>
        </w:rPr>
        <w:drawing>
          <wp:anchor distT="0" distB="0" distL="114300" distR="114300" simplePos="0" relativeHeight="251658248" behindDoc="1" locked="0" layoutInCell="1" allowOverlap="1" wp14:anchorId="0B226038" wp14:editId="3E2FBF54">
            <wp:simplePos x="0" y="0"/>
            <wp:positionH relativeFrom="margin">
              <wp:align>right</wp:align>
            </wp:positionH>
            <wp:positionV relativeFrom="paragraph">
              <wp:posOffset>81119</wp:posOffset>
            </wp:positionV>
            <wp:extent cx="5731510" cy="1083310"/>
            <wp:effectExtent l="0" t="0" r="2540" b="2540"/>
            <wp:wrapNone/>
            <wp:docPr id="2125039514" name="Picture 11" descr="A graph of a number of perc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039514" name="Picture 11" descr="A graph of a number of perc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4F77743" w14:textId="5081FDC7" w:rsidR="00871320" w:rsidRDefault="00871320"/>
    <w:p w14:paraId="4DA0856E" w14:textId="77777777" w:rsidR="00871320" w:rsidRDefault="00871320"/>
    <w:p w14:paraId="7BC9EFC9" w14:textId="77777777" w:rsidR="00871320" w:rsidRDefault="00871320"/>
    <w:p w14:paraId="76737C62" w14:textId="77777777" w:rsidR="00871320" w:rsidRDefault="00871320"/>
    <w:p w14:paraId="54956060" w14:textId="77777777" w:rsidR="00871320" w:rsidRDefault="00871320"/>
    <w:p w14:paraId="5328671B" w14:textId="77777777" w:rsidR="00871320" w:rsidRDefault="00871320"/>
    <w:p w14:paraId="6955B596" w14:textId="77777777" w:rsidR="00871320" w:rsidRDefault="00871320"/>
    <w:p w14:paraId="3E780B57" w14:textId="77777777" w:rsidR="00871320" w:rsidRDefault="00871320"/>
    <w:p w14:paraId="2C12C709" w14:textId="77777777" w:rsidR="00871320" w:rsidRDefault="00871320"/>
    <w:p w14:paraId="7B0D4E7F" w14:textId="77777777" w:rsidR="00871320" w:rsidRDefault="00871320"/>
    <w:p w14:paraId="58204AEC" w14:textId="77777777" w:rsidR="00871320" w:rsidRDefault="00871320"/>
    <w:p w14:paraId="627C462F" w14:textId="77777777" w:rsidR="00871320" w:rsidRDefault="00871320"/>
    <w:p w14:paraId="3503AFD7" w14:textId="77777777" w:rsidR="00871320" w:rsidRDefault="00871320"/>
    <w:p w14:paraId="145E8764" w14:textId="77777777" w:rsidR="00871320" w:rsidRDefault="00871320"/>
    <w:p w14:paraId="1205D7C7" w14:textId="77777777" w:rsidR="00871320" w:rsidRDefault="00871320"/>
    <w:p w14:paraId="0D88F330" w14:textId="7A7FADCC" w:rsidR="00871320" w:rsidRDefault="008B67B8" w:rsidP="00871320">
      <w:r w:rsidRPr="00485934">
        <w:rPr>
          <w:b/>
          <w:bCs/>
        </w:rPr>
        <w:t xml:space="preserve">Figure </w:t>
      </w:r>
      <w:r>
        <w:rPr>
          <w:b/>
          <w:bCs/>
        </w:rPr>
        <w:t xml:space="preserve">7. </w:t>
      </w:r>
      <w:r w:rsidR="00871320" w:rsidRPr="00097061">
        <w:rPr>
          <w:b/>
          <w:bCs/>
        </w:rPr>
        <w:t>Pairwise analysis</w:t>
      </w:r>
      <w:r w:rsidR="00871320">
        <w:t xml:space="preserve"> </w:t>
      </w:r>
      <w:r w:rsidR="00871320">
        <w:rPr>
          <w:b/>
          <w:bCs/>
        </w:rPr>
        <w:t>for miscarriage rates</w:t>
      </w:r>
      <w:r w:rsidR="00871320" w:rsidRPr="00485934">
        <w:rPr>
          <w:b/>
          <w:bCs/>
        </w:rPr>
        <w:t xml:space="preserve"> comparing final oocyte maturation trigger with GnRH agonist, hCG</w:t>
      </w:r>
      <w:r w:rsidR="00871320">
        <w:rPr>
          <w:b/>
          <w:bCs/>
        </w:rPr>
        <w:t xml:space="preserve"> or</w:t>
      </w:r>
      <w:r w:rsidR="00871320" w:rsidRPr="00485934">
        <w:rPr>
          <w:b/>
          <w:bCs/>
        </w:rPr>
        <w:t xml:space="preserve"> dual trigger to each other, presented in RRs</w:t>
      </w:r>
      <w:r w:rsidR="00871320">
        <w:rPr>
          <w:b/>
          <w:bCs/>
        </w:rPr>
        <w:t>.</w:t>
      </w:r>
    </w:p>
    <w:p w14:paraId="5BE38A0A" w14:textId="7C1A1BE9" w:rsidR="00871320" w:rsidRDefault="00871320">
      <w:r>
        <w:rPr>
          <w:noProof/>
        </w:rPr>
        <w:drawing>
          <wp:anchor distT="0" distB="0" distL="114300" distR="114300" simplePos="0" relativeHeight="251658250" behindDoc="0" locked="0" layoutInCell="1" allowOverlap="1" wp14:anchorId="1529CE93" wp14:editId="10ADBA73">
            <wp:simplePos x="0" y="0"/>
            <wp:positionH relativeFrom="margin">
              <wp:align>right</wp:align>
            </wp:positionH>
            <wp:positionV relativeFrom="paragraph">
              <wp:posOffset>7509</wp:posOffset>
            </wp:positionV>
            <wp:extent cx="5731510" cy="1323975"/>
            <wp:effectExtent l="0" t="0" r="2540" b="9525"/>
            <wp:wrapNone/>
            <wp:docPr id="1848051502" name="Picture 12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051502" name="Picture 12" descr="A table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9316156" w14:textId="713683AF" w:rsidR="00871320" w:rsidRDefault="00871320"/>
    <w:p w14:paraId="705B4EFD" w14:textId="509CCF32" w:rsidR="00871320" w:rsidRDefault="00871320"/>
    <w:p w14:paraId="5BEEBD2A" w14:textId="30E5A4C1" w:rsidR="00871320" w:rsidRDefault="00871320"/>
    <w:p w14:paraId="3AA9B053" w14:textId="6E47DB2D" w:rsidR="00871320" w:rsidRDefault="00871320">
      <w:r>
        <w:rPr>
          <w:noProof/>
        </w:rPr>
        <w:drawing>
          <wp:anchor distT="0" distB="0" distL="114300" distR="114300" simplePos="0" relativeHeight="251658249" behindDoc="0" locked="0" layoutInCell="1" allowOverlap="1" wp14:anchorId="1D34BD5C" wp14:editId="55B03BCA">
            <wp:simplePos x="0" y="0"/>
            <wp:positionH relativeFrom="margin">
              <wp:posOffset>-1905</wp:posOffset>
            </wp:positionH>
            <wp:positionV relativeFrom="paragraph">
              <wp:posOffset>195801</wp:posOffset>
            </wp:positionV>
            <wp:extent cx="5733415" cy="1032510"/>
            <wp:effectExtent l="0" t="0" r="635" b="0"/>
            <wp:wrapNone/>
            <wp:docPr id="526190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03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A079B15" w14:textId="1BD557B9" w:rsidR="00871320" w:rsidRDefault="00871320"/>
    <w:p w14:paraId="088DDC41" w14:textId="77777777" w:rsidR="00871320" w:rsidRDefault="00871320"/>
    <w:p w14:paraId="5BE822C1" w14:textId="1AAFC19B" w:rsidR="00871320" w:rsidRDefault="00871320"/>
    <w:p w14:paraId="7E2FDEF2" w14:textId="651EEBC5" w:rsidR="00871320" w:rsidRDefault="00871320"/>
    <w:p w14:paraId="1D7B7682" w14:textId="59FA5684" w:rsidR="00871320" w:rsidRDefault="008B67B8" w:rsidP="00871320">
      <w:r w:rsidRPr="00485934">
        <w:rPr>
          <w:b/>
          <w:bCs/>
        </w:rPr>
        <w:t xml:space="preserve">Figure </w:t>
      </w:r>
      <w:r>
        <w:rPr>
          <w:b/>
          <w:bCs/>
        </w:rPr>
        <w:t>8</w:t>
      </w:r>
      <w:r w:rsidRPr="00485934">
        <w:rPr>
          <w:b/>
          <w:bCs/>
        </w:rPr>
        <w:t xml:space="preserve">. </w:t>
      </w:r>
      <w:r w:rsidR="00871320" w:rsidRPr="00485934">
        <w:rPr>
          <w:b/>
          <w:bCs/>
        </w:rPr>
        <w:t xml:space="preserve">Network map and meta-analysis and SUCRA ranking for </w:t>
      </w:r>
      <w:r w:rsidR="00871320">
        <w:rPr>
          <w:b/>
          <w:bCs/>
        </w:rPr>
        <w:t>miscarriage rates</w:t>
      </w:r>
      <w:r w:rsidR="00871320" w:rsidRPr="00485934">
        <w:rPr>
          <w:b/>
          <w:bCs/>
        </w:rPr>
        <w:t xml:space="preserve"> comparing final oocyte maturation trigger with GnRH agonist, hCG</w:t>
      </w:r>
      <w:r w:rsidR="00871320">
        <w:rPr>
          <w:b/>
          <w:bCs/>
        </w:rPr>
        <w:t xml:space="preserve"> or</w:t>
      </w:r>
      <w:r w:rsidR="00871320" w:rsidRPr="00485934">
        <w:rPr>
          <w:b/>
          <w:bCs/>
        </w:rPr>
        <w:t xml:space="preserve"> dual trigger to each other, presented in RRs</w:t>
      </w:r>
    </w:p>
    <w:p w14:paraId="4C8B413C" w14:textId="55A5EBC3" w:rsidR="00871320" w:rsidRDefault="00871320">
      <w:r>
        <w:rPr>
          <w:b/>
          <w:bCs/>
          <w:noProof/>
        </w:rPr>
        <w:drawing>
          <wp:anchor distT="0" distB="0" distL="114300" distR="114300" simplePos="0" relativeHeight="251658251" behindDoc="0" locked="0" layoutInCell="1" allowOverlap="1" wp14:anchorId="632DD623" wp14:editId="5952792C">
            <wp:simplePos x="0" y="0"/>
            <wp:positionH relativeFrom="margin">
              <wp:align>right</wp:align>
            </wp:positionH>
            <wp:positionV relativeFrom="paragraph">
              <wp:posOffset>72805</wp:posOffset>
            </wp:positionV>
            <wp:extent cx="5732780" cy="3220085"/>
            <wp:effectExtent l="0" t="0" r="1270" b="0"/>
            <wp:wrapNone/>
            <wp:docPr id="187304945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22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871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AD05C" w14:textId="77777777" w:rsidR="00097061" w:rsidRDefault="00097061" w:rsidP="00097061">
      <w:pPr>
        <w:spacing w:after="0" w:line="240" w:lineRule="auto"/>
      </w:pPr>
      <w:r>
        <w:separator/>
      </w:r>
    </w:p>
  </w:endnote>
  <w:endnote w:type="continuationSeparator" w:id="0">
    <w:p w14:paraId="4CF8FD65" w14:textId="77777777" w:rsidR="00097061" w:rsidRDefault="00097061" w:rsidP="00097061">
      <w:pPr>
        <w:spacing w:after="0" w:line="240" w:lineRule="auto"/>
      </w:pPr>
      <w:r>
        <w:continuationSeparator/>
      </w:r>
    </w:p>
  </w:endnote>
  <w:endnote w:type="continuationNotice" w:id="1">
    <w:p w14:paraId="1FAFB9B6" w14:textId="77777777" w:rsidR="00F23944" w:rsidRDefault="00F239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6AAD5" w14:textId="77777777" w:rsidR="00097061" w:rsidRDefault="00097061" w:rsidP="00097061">
      <w:pPr>
        <w:spacing w:after="0" w:line="240" w:lineRule="auto"/>
      </w:pPr>
      <w:r>
        <w:separator/>
      </w:r>
    </w:p>
  </w:footnote>
  <w:footnote w:type="continuationSeparator" w:id="0">
    <w:p w14:paraId="1CA621FB" w14:textId="77777777" w:rsidR="00097061" w:rsidRDefault="00097061" w:rsidP="00097061">
      <w:pPr>
        <w:spacing w:after="0" w:line="240" w:lineRule="auto"/>
      </w:pPr>
      <w:r>
        <w:continuationSeparator/>
      </w:r>
    </w:p>
  </w:footnote>
  <w:footnote w:type="continuationNotice" w:id="1">
    <w:p w14:paraId="7100EABF" w14:textId="77777777" w:rsidR="00F23944" w:rsidRDefault="00F2394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061"/>
    <w:rsid w:val="00097061"/>
    <w:rsid w:val="00161005"/>
    <w:rsid w:val="006A1D0B"/>
    <w:rsid w:val="00777DD4"/>
    <w:rsid w:val="00801C50"/>
    <w:rsid w:val="00871320"/>
    <w:rsid w:val="008B67B8"/>
    <w:rsid w:val="00A70AB9"/>
    <w:rsid w:val="00A83E5F"/>
    <w:rsid w:val="00D848F2"/>
    <w:rsid w:val="00E21283"/>
    <w:rsid w:val="00EE3B24"/>
    <w:rsid w:val="00F0483F"/>
    <w:rsid w:val="00F23944"/>
    <w:rsid w:val="02DB1120"/>
    <w:rsid w:val="3A8BAEB1"/>
    <w:rsid w:val="41310D44"/>
    <w:rsid w:val="48061E0B"/>
    <w:rsid w:val="59B8C604"/>
    <w:rsid w:val="66C1B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7ADC9"/>
  <w15:chartTrackingRefBased/>
  <w15:docId w15:val="{BEF446E2-B48B-47BB-BE20-4BCE380D4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0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0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0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0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0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0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06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06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06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06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06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06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06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970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0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06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97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06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97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06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970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7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06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7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06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2</Words>
  <Characters>1300</Characters>
  <Application>Microsoft Office Word</Application>
  <DocSecurity>4</DocSecurity>
  <Lines>19</Lines>
  <Paragraphs>6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Beebeejaun</dc:creator>
  <cp:keywords/>
  <dc:description/>
  <cp:lastModifiedBy>Yusuf Beebeejaun</cp:lastModifiedBy>
  <cp:revision>2</cp:revision>
  <dcterms:created xsi:type="dcterms:W3CDTF">2025-11-02T19:11:00Z</dcterms:created>
  <dcterms:modified xsi:type="dcterms:W3CDTF">2025-11-02T19:11:00Z</dcterms:modified>
</cp:coreProperties>
</file>